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0"/>
          <w:lang w:val="en-US"/>
        </w:rPr>
        <w:t>Additional file 1: Table S1.</w:t>
      </w:r>
      <w:r>
        <w:rPr/>
        <w:t xml:space="preserve"> Pain, PGA, HAQ-DI and SF36 at 24 weeks as reported in the individual studies used for the network meta-analysis</w:t>
      </w:r>
    </w:p>
    <w:tbl>
      <w:tblPr>
        <w:tblW w:w="12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340"/>
        <w:gridCol w:w="1053"/>
        <w:gridCol w:w="960"/>
        <w:gridCol w:w="960"/>
        <w:gridCol w:w="1003"/>
        <w:gridCol w:w="960"/>
        <w:gridCol w:w="813"/>
        <w:gridCol w:w="839"/>
        <w:gridCol w:w="960"/>
        <w:gridCol w:w="960"/>
      </w:tblGrid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ime point (weeks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Pain (VAS)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PGA (VAS)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HAQ-DI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SF36 (PCS)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hange from baselin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hange from baselin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hange from baseline 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hange from baselin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andard error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remer 2003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5.4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4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1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86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1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ABT 10mg/kg Q4W+ MTX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8.8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4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4.5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8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1</w:t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ussell 2007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BT 10mg/kg Q4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3</w:t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ohen 200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1.7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8.9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NA 100mg QD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9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7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ipsky 20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ATTRACT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FX 3mg/kg Q8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eystone 200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2.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8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1.4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9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DA 40mg QO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8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7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7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8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einblatt 2003 (ARMADA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8.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8.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19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DA 40mg QO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5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0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8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Van de Putte 200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1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0.6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65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DA  40mg QOW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7.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9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7.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trand 2009 (RAPID 1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bookmarkStart w:id="0" w:name="RANGE!G18%3AH37"/>
            <w:r>
              <w:rPr>
                <w:rFonts w:cs="Arial"/>
                <w:sz w:val="16"/>
                <w:szCs w:val="16"/>
                <w:lang w:val="en-US"/>
              </w:rPr>
              <w:t>-8.20</w:t>
            </w:r>
            <w:bookmarkEnd w:id="0"/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5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8.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59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TZ 200mg QO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5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59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olen 2009 (RAPID 2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4.7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4.2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TZ 200mg QO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3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4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Fleischmann 2009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7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75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0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FAST4WARD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TZ 400mg Q4W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0.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75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4.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0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Weinblatt 199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2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8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0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08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ETN 25mg B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2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4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4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3.6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Mathias 20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4.3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.5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0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28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ETN 25mg BW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5.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0.58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2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7.2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Keystone 2009 (GO-FORWARD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LB 50mg Q4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Genovese 2008 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4.1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TOWARD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CZ 8mg/kg Q4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8.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1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molen 2008 (OPTION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lacebo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4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17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6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1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CZ 8mg/kg Q4W + MTX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2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1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9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CT-RAY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CZ 8mg/kg Q4W + MTX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3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4.3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CZ 8mg/kg Q4W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9.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5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2.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DACTA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DA  40mg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28.7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31.8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6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TCZ 8mg/kg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4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42.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6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16"/>
          <w:lang w:val="en-US"/>
        </w:rPr>
        <w:t xml:space="preserve">VAS=visual analogue scale; </w:t>
      </w:r>
      <w:r>
        <w:rPr>
          <w:sz w:val="16"/>
          <w:szCs w:val="16"/>
        </w:rPr>
        <w:t>ABT=abatacept; ANA=anakinra; IFX=infliximab; ADA=adalimumab; CTZ=certolizumab pegol; ETN=etanercept; GLB=golimumab; TCZ=tocilizumab; MTX=methotrexate</w:t>
        <w:br/>
      </w:r>
      <w:r>
        <w:rPr>
          <w:sz w:val="16"/>
          <w:lang w:val="en-US"/>
        </w:rPr>
        <w:t>*Study has SF36 (PCS) results available, but could not be used in network meta-analysis because no link with other trial.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orient="landscape" w:w="15840" w:h="12240"/>
      <w:pgMar w:left="1440" w:right="1440" w:gutter="0" w:header="0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23:43:00Z</dcterms:created>
  <dc:creator>edeorico</dc:creator>
  <dc:description/>
  <cp:keywords/>
  <dc:language>en-US</dc:language>
  <cp:lastModifiedBy>edeorico</cp:lastModifiedBy>
  <dcterms:modified xsi:type="dcterms:W3CDTF">2014-06-10T23:44:00Z</dcterms:modified>
  <cp:revision>1</cp:revision>
  <dc:subject/>
  <dc:title/>
</cp:coreProperties>
</file>